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502"/>
        <w:gridCol w:w="758"/>
        <w:gridCol w:w="984"/>
        <w:gridCol w:w="486"/>
        <w:gridCol w:w="1075"/>
        <w:gridCol w:w="758"/>
        <w:gridCol w:w="984"/>
        <w:gridCol w:w="758"/>
        <w:gridCol w:w="984"/>
        <w:gridCol w:w="758"/>
        <w:gridCol w:w="984"/>
        <w:gridCol w:w="758"/>
        <w:gridCol w:w="984"/>
      </w:tblGrid>
      <w:tr w:rsidR="00DA1D5D" w:rsidRPr="00DA1D5D" w14:paraId="0EE46989" w14:textId="3755BCA1" w:rsidTr="00DA1D5D"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23B3C" w14:textId="472873E8" w:rsidR="00506140" w:rsidRPr="00DA1D5D" w:rsidRDefault="002915E6" w:rsidP="002915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A1D5D">
              <w:rPr>
                <w:rFonts w:ascii="Times New Roman" w:hAnsi="Times New Roman" w:cs="Times New Roman"/>
                <w:sz w:val="24"/>
                <w:szCs w:val="16"/>
              </w:rPr>
              <w:t xml:space="preserve">Supplemental Table </w:t>
            </w:r>
            <w:r w:rsidR="009322A8">
              <w:rPr>
                <w:rFonts w:ascii="Times New Roman" w:hAnsi="Times New Roman" w:cs="Times New Roman"/>
                <w:sz w:val="24"/>
                <w:szCs w:val="16"/>
              </w:rPr>
              <w:t>3</w:t>
            </w:r>
          </w:p>
        </w:tc>
      </w:tr>
      <w:tr w:rsidR="00DA1D5D" w:rsidRPr="00DA1D5D" w14:paraId="35A5AC59" w14:textId="77777777" w:rsidTr="00DA1D5D"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C91E4" w14:textId="35576F8E" w:rsidR="002915E6" w:rsidRPr="00DA1D5D" w:rsidRDefault="002915E6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A1D5D">
              <w:rPr>
                <w:rFonts w:ascii="Times New Roman" w:hAnsi="Times New Roman" w:cs="Times New Roman"/>
                <w:sz w:val="18"/>
                <w:szCs w:val="16"/>
              </w:rPr>
              <w:t xml:space="preserve">A:  Cox proportional regression showing the adjusted hazard ratio between </w:t>
            </w:r>
            <w:r w:rsidR="00E311CF">
              <w:rPr>
                <w:rFonts w:ascii="Times New Roman" w:hAnsi="Times New Roman" w:cs="Times New Roman"/>
                <w:sz w:val="18"/>
                <w:szCs w:val="16"/>
              </w:rPr>
              <w:t xml:space="preserve">the alternative measure of </w:t>
            </w:r>
            <w:r w:rsidRPr="00DA1D5D">
              <w:rPr>
                <w:rFonts w:ascii="Times New Roman" w:hAnsi="Times New Roman" w:cs="Times New Roman"/>
                <w:sz w:val="18"/>
                <w:szCs w:val="16"/>
              </w:rPr>
              <w:t>educational assortative mating, infant mortality: 2008-2018 Nigeria DHS</w:t>
            </w:r>
          </w:p>
        </w:tc>
      </w:tr>
      <w:tr w:rsidR="00DA1D5D" w:rsidRPr="00DA1D5D" w14:paraId="6B2C5574" w14:textId="39A6BF9A" w:rsidTr="00DA1D5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5DF92D" w14:textId="4A8A016D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81226" w14:textId="4C0DBC72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4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 xml:space="preserve">2008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CFE80" w14:textId="3A301EF2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1150AC" w14:textId="7F83C06E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E311CF" w:rsidRPr="00DA1D5D" w14:paraId="5D5484EF" w14:textId="64362A46" w:rsidTr="00DA1D5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D744FE" w14:textId="77777777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7E95DF" w14:textId="77777777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Mode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485E6E" w14:textId="77777777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5B9AAB" w14:textId="1AF471F3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 xml:space="preserve">Model </w:t>
            </w:r>
            <w:r w:rsidR="004E55BD" w:rsidRPr="00DA1D5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4983DC" w14:textId="35DFC8D7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 xml:space="preserve">Model </w:t>
            </w:r>
            <w:r w:rsidR="004E55BD" w:rsidRPr="00DA1D5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CED667" w14:textId="47BBF4EF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 xml:space="preserve">Model </w:t>
            </w:r>
            <w:r w:rsidR="00577796" w:rsidRPr="00DA1D5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0B6A5" w14:textId="549EBA42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 xml:space="preserve">Model </w:t>
            </w:r>
            <w:r w:rsidR="00577796" w:rsidRPr="00DA1D5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E311CF" w:rsidRPr="00DA1D5D" w14:paraId="2692C2ED" w14:textId="2BA7F182" w:rsidTr="00DA1D5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7CA1E3" w14:textId="77777777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5B4BDE" w14:textId="77777777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A6BA5" w14:textId="77777777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09DA4" w14:textId="77777777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2C6A6E" w14:textId="77777777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FBCD3B" w14:textId="77777777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D5761" w14:textId="77777777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E0353" w14:textId="77777777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A24DE3" w14:textId="77777777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33365F" w14:textId="4B89CC04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0F0B8" w14:textId="0064852E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9B63E" w14:textId="2B55F361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8DB8B" w14:textId="1B669686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</w:tr>
      <w:tr w:rsidR="00E311CF" w:rsidRPr="00DA1D5D" w14:paraId="4B559995" w14:textId="3DFA337E" w:rsidTr="00DA1D5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66C9CAF" w14:textId="77777777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E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FC3E40D" w14:textId="77777777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0B7F0" w14:textId="77777777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D5DB6" w14:textId="77777777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BB0DBB1" w14:textId="77777777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AE90791" w14:textId="77777777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41FAA" w14:textId="77777777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F9C5E" w14:textId="77777777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3AE934C" w14:textId="77777777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3222FC1" w14:textId="77777777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FC33A" w14:textId="77777777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070CB" w14:textId="77777777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630B4" w14:textId="77777777" w:rsidR="00506140" w:rsidRPr="00DA1D5D" w:rsidRDefault="00506140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1CF" w:rsidRPr="00DA1D5D" w14:paraId="0BB34310" w14:textId="0EAFA6AB" w:rsidTr="00DA1D5D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8BF22B" w14:textId="55D77889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Homogamy low (ref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D6668A" w14:textId="2F214B67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88CFC" w14:textId="330A59BC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552A6" w14:textId="14BD08E1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307F80" w14:textId="3C3D3F95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981922" w14:textId="6DFA73E6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8F9B4" w14:textId="0F1D3156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04BC1" w14:textId="132860FB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46EB08" w14:textId="0A1999A7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4925A6" w14:textId="2491D809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DBD5F" w14:textId="0359BC1A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5C67B" w14:textId="4B97385A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9977C" w14:textId="47A97917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1CF" w:rsidRPr="00DA1D5D" w14:paraId="794A1C5B" w14:textId="77777777" w:rsidTr="00DA1D5D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13A058" w14:textId="463800BA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Homogamy 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FAFBE1" w14:textId="5C0933F7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DAB25" w14:textId="684BE658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27</w:t>
            </w:r>
            <w:r w:rsidR="00DA1D5D" w:rsidRPr="00DA1D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BA46D" w14:textId="1E81A3C8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9FB85A" w14:textId="5D3EEE1A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29</w:t>
            </w:r>
            <w:r w:rsidR="00DA1D5D" w:rsidRPr="00DA1D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5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70047F" w14:textId="06EC8FF7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6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977FF" w14:textId="2EAB14E5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46</w:t>
            </w:r>
            <w:r w:rsidR="00DA1D5D" w:rsidRPr="00DA1D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D2EDB" w14:textId="243BB4CF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4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6B4A64" w14:textId="56F7769E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22</w:t>
            </w:r>
            <w:r w:rsidR="00DA1D5D" w:rsidRPr="00DA1D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9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11DF6E" w14:textId="1A47E124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5579B" w14:textId="668135D5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41</w:t>
            </w:r>
            <w:r w:rsidR="00DA1D5D" w:rsidRPr="00DA1D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E8437" w14:textId="33D42E9F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5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30095" w14:textId="0CC54604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33</w:t>
            </w:r>
            <w:r w:rsidR="00DA1D5D" w:rsidRPr="00DA1D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95)</w:t>
            </w:r>
          </w:p>
        </w:tc>
      </w:tr>
      <w:tr w:rsidR="00E311CF" w:rsidRPr="00DA1D5D" w14:paraId="0C5DC51B" w14:textId="77777777" w:rsidTr="00DA1D5D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673501" w14:textId="6D80BB0E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Hypergam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691AE9" w14:textId="1FE6FA03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A5BA6" w14:textId="4E40C9BC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63</w:t>
            </w:r>
            <w:r w:rsidR="00DA1D5D" w:rsidRPr="00DA1D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AC4A6" w14:textId="55D65330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B6E9E0" w14:textId="4E0E7924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61</w:t>
            </w:r>
            <w:r w:rsidR="00DA1D5D" w:rsidRPr="00DA1D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0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36FA7C" w14:textId="4CAC4D08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44529" w14:textId="68A7AE28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67</w:t>
            </w:r>
            <w:r w:rsidR="00DA1D5D" w:rsidRPr="00DA1D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DEEC4" w14:textId="63076135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CDA9E0" w14:textId="0AFAEC51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65</w:t>
            </w:r>
            <w:r w:rsidR="00DA1D5D" w:rsidRPr="00DA1D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0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FABF0F" w14:textId="0ECA89A0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05D44" w14:textId="1991130E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74</w:t>
            </w:r>
            <w:r w:rsidR="00DA1D5D" w:rsidRPr="00DA1D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6EA19" w14:textId="467736C9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F863E" w14:textId="7C96EE88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76</w:t>
            </w:r>
            <w:r w:rsidR="00DA1D5D" w:rsidRPr="00DA1D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14)</w:t>
            </w:r>
          </w:p>
        </w:tc>
      </w:tr>
      <w:tr w:rsidR="00E311CF" w:rsidRPr="00DA1D5D" w14:paraId="2A5E11FE" w14:textId="49F0C58A" w:rsidTr="00DA1D5D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6B90E1" w14:textId="352CBEE9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Hypogam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A1E7F2" w14:textId="03315784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C1173" w14:textId="3E7F3ACC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30</w:t>
            </w:r>
            <w:r w:rsidR="00DA1D5D" w:rsidRPr="00DA1D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616DB" w14:textId="36CC2844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E7C498" w14:textId="2FD7D8BD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53</w:t>
            </w:r>
            <w:r w:rsidR="00DA1D5D" w:rsidRPr="00DA1D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2.8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6DF0EE" w14:textId="2AF2885C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4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0C203" w14:textId="253D9A53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26</w:t>
            </w:r>
            <w:r w:rsidR="00DA1D5D" w:rsidRPr="00DA1D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FC821" w14:textId="550E8A31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0D6810" w14:textId="506E0649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44</w:t>
            </w:r>
            <w:r w:rsidR="00DA1D5D" w:rsidRPr="00DA1D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6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D20008" w14:textId="001D5B47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F1F04" w14:textId="53E5261B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61</w:t>
            </w:r>
            <w:r w:rsidR="00DA1D5D" w:rsidRPr="00DA1D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3B2E8" w14:textId="5B7CD95A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7264F" w14:textId="56FAE797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31</w:t>
            </w:r>
            <w:r w:rsidR="00DA1D5D" w:rsidRPr="00DA1D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37)</w:t>
            </w:r>
          </w:p>
        </w:tc>
      </w:tr>
      <w:tr w:rsidR="00E311CF" w:rsidRPr="00DA1D5D" w14:paraId="1C0D9C44" w14:textId="67FB396B" w:rsidTr="00DA1D5D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E8FEC1" w14:textId="77777777" w:rsidR="003E43F3" w:rsidRPr="00DA1D5D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821A44" w14:textId="77777777" w:rsidR="003E43F3" w:rsidRPr="00DA1D5D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6689D" w14:textId="77777777" w:rsidR="003E43F3" w:rsidRPr="00DA1D5D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81492" w14:textId="77777777" w:rsidR="003E43F3" w:rsidRPr="00DA1D5D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19EE18" w14:textId="77777777" w:rsidR="003E43F3" w:rsidRPr="00DA1D5D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CFEC62" w14:textId="77777777" w:rsidR="003E43F3" w:rsidRPr="00DA1D5D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C2106" w14:textId="77777777" w:rsidR="003E43F3" w:rsidRPr="00DA1D5D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BD094" w14:textId="6C533889" w:rsidR="003E43F3" w:rsidRPr="00DA1D5D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FD78BC" w14:textId="77777777" w:rsidR="003E43F3" w:rsidRPr="00DA1D5D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065FAF" w14:textId="77777777" w:rsidR="003E43F3" w:rsidRPr="00DA1D5D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637A5" w14:textId="77777777" w:rsidR="003E43F3" w:rsidRPr="00DA1D5D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6D34C" w14:textId="77777777" w:rsidR="003E43F3" w:rsidRPr="00DA1D5D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69E15" w14:textId="77777777" w:rsidR="003E43F3" w:rsidRPr="00DA1D5D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1CF" w:rsidRPr="00DA1D5D" w14:paraId="6972C284" w14:textId="033D0365" w:rsidTr="00DA1D5D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30999E" w14:textId="77777777" w:rsidR="003E43F3" w:rsidRPr="00DA1D5D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 xml:space="preserve">EAM # Wealth index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823616" w14:textId="77777777" w:rsidR="003E43F3" w:rsidRPr="00DA1D5D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1D537" w14:textId="77777777" w:rsidR="003E43F3" w:rsidRPr="00DA1D5D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D760B" w14:textId="77777777" w:rsidR="003E43F3" w:rsidRPr="00DA1D5D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E686C0" w14:textId="77777777" w:rsidR="003E43F3" w:rsidRPr="00DA1D5D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CC25E2" w14:textId="77777777" w:rsidR="003E43F3" w:rsidRPr="00DA1D5D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5F012" w14:textId="77777777" w:rsidR="003E43F3" w:rsidRPr="00DA1D5D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7B962" w14:textId="77777777" w:rsidR="003E43F3" w:rsidRPr="00DA1D5D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3FB796" w14:textId="77777777" w:rsidR="003E43F3" w:rsidRPr="00DA1D5D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BFD63F" w14:textId="77777777" w:rsidR="003E43F3" w:rsidRPr="00DA1D5D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0355D" w14:textId="77777777" w:rsidR="003E43F3" w:rsidRPr="00DA1D5D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B6535" w14:textId="77777777" w:rsidR="003E43F3" w:rsidRPr="00DA1D5D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7E6A6" w14:textId="77777777" w:rsidR="003E43F3" w:rsidRPr="00DA1D5D" w:rsidRDefault="003E43F3" w:rsidP="003E43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1CF" w:rsidRPr="00DA1D5D" w14:paraId="57075A36" w14:textId="5561F2B1" w:rsidTr="00DA1D5D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5483FB" w14:textId="414F9EE9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Homogamy low # wealth (ref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57FBAA" w14:textId="77777777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E8D8A" w14:textId="77777777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8A660" w14:textId="7FBEE1A5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C37009" w14:textId="1C6C06EF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1.00</w:t>
            </w:r>
            <w:r w:rsidR="00DA1D5D" w:rsidRPr="00DA1D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AE0E32" w14:textId="77777777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350A2" w14:textId="77777777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920BA" w14:textId="6D24E977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098386" w14:textId="3A9A8521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1.00</w:t>
            </w:r>
            <w:r w:rsidR="00DA1D5D" w:rsidRPr="00DA1D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88B0C0" w14:textId="77777777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FF799" w14:textId="77777777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6BA22" w14:textId="62C560FC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85468" w14:textId="64C4DFA8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1.00</w:t>
            </w:r>
            <w:r w:rsidR="00DA1D5D" w:rsidRPr="00DA1D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00)</w:t>
            </w:r>
          </w:p>
        </w:tc>
      </w:tr>
      <w:tr w:rsidR="00E311CF" w:rsidRPr="00DA1D5D" w14:paraId="30B399BD" w14:textId="77777777" w:rsidTr="00DA1D5D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F921F9" w14:textId="64A6D879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Homogamy high # wealth in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991BFC" w14:textId="77777777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353CF" w14:textId="77777777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30E0F" w14:textId="197FECBB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7F1177" w14:textId="75633E51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43</w:t>
            </w:r>
            <w:r w:rsidR="00DA1D5D" w:rsidRPr="00DA1D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2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CDEF08" w14:textId="77777777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7AF7F" w14:textId="77777777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44759" w14:textId="79F20AF8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61DB42" w14:textId="6149CA4D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80</w:t>
            </w:r>
            <w:r w:rsidR="00DA1D5D" w:rsidRPr="00DA1D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9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251B41" w14:textId="77777777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34526" w14:textId="77777777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08B4C" w14:textId="6FC0DC55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CC58D" w14:textId="2743F1C9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72</w:t>
            </w:r>
            <w:r w:rsidR="00DA1D5D" w:rsidRPr="00DA1D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39)</w:t>
            </w:r>
          </w:p>
        </w:tc>
      </w:tr>
      <w:tr w:rsidR="00E311CF" w:rsidRPr="00DA1D5D" w14:paraId="540F2A16" w14:textId="77777777" w:rsidTr="00DA1D5D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2D2280" w14:textId="6FCB991C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Hypergamy # wealth in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914B69" w14:textId="77777777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6DCDA" w14:textId="77777777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536BA3" w14:textId="1290A636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554142" w14:textId="232A8546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79</w:t>
            </w:r>
            <w:r w:rsidR="00DA1D5D" w:rsidRPr="00DA1D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2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B529CF" w14:textId="77777777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1EA2E" w14:textId="77777777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1A37A" w14:textId="526FAE95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F96512" w14:textId="21D355FC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80</w:t>
            </w:r>
            <w:r w:rsidR="00DA1D5D" w:rsidRPr="00DA1D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4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A75700" w14:textId="77777777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197AF" w14:textId="77777777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4D1A4" w14:textId="0AF9F4D3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B5BD7" w14:textId="7F0E328C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72</w:t>
            </w:r>
            <w:r w:rsidR="00DA1D5D" w:rsidRPr="00DA1D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12)</w:t>
            </w:r>
          </w:p>
        </w:tc>
      </w:tr>
      <w:tr w:rsidR="00E311CF" w:rsidRPr="00DA1D5D" w14:paraId="6055580E" w14:textId="3502E8D3" w:rsidTr="00DA1D5D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BF58EE" w14:textId="373E1199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Hypogamy # wealth in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C37663" w14:textId="77777777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15D53" w14:textId="77777777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61D2E" w14:textId="7ED29248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1A5A5C" w14:textId="0D2023E8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22</w:t>
            </w:r>
            <w:r w:rsidR="00DA1D5D" w:rsidRPr="00DA1D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0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093D6F" w14:textId="77777777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6A623" w14:textId="77777777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06C40" w14:textId="2C86DB8E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5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659D6F" w14:textId="2DE2261B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31</w:t>
            </w:r>
            <w:r w:rsidR="00DA1D5D" w:rsidRPr="00DA1D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9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893F9C" w14:textId="77777777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21308" w14:textId="77777777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2D9F4" w14:textId="6D510F04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ABF5E" w14:textId="451644D1" w:rsidR="00DD554D" w:rsidRPr="00DA1D5D" w:rsidRDefault="00DD554D" w:rsidP="00DD55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73</w:t>
            </w:r>
            <w:r w:rsidR="00DA1D5D" w:rsidRPr="00DA1D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2.35)</w:t>
            </w:r>
          </w:p>
        </w:tc>
      </w:tr>
      <w:tr w:rsidR="00E311CF" w:rsidRPr="00DA1D5D" w14:paraId="50B098A8" w14:textId="77777777" w:rsidTr="00DA1D5D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3C279C" w14:textId="77777777" w:rsidR="008E4EC0" w:rsidRPr="00DA1D5D" w:rsidRDefault="008E4EC0" w:rsidP="008E4E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C85208" w14:textId="77777777" w:rsidR="008E4EC0" w:rsidRPr="00DA1D5D" w:rsidRDefault="008E4EC0" w:rsidP="008E4E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FFC5E3" w14:textId="77777777" w:rsidR="008E4EC0" w:rsidRPr="00DA1D5D" w:rsidRDefault="008E4EC0" w:rsidP="008E4E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76C28" w14:textId="714C2354" w:rsidR="008E4EC0" w:rsidRPr="00DA1D5D" w:rsidRDefault="008E4EC0" w:rsidP="008E4E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DD1A71" w14:textId="108FA225" w:rsidR="008E4EC0" w:rsidRPr="00DA1D5D" w:rsidRDefault="008E4EC0" w:rsidP="008E4E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4C27B6" w14:textId="77777777" w:rsidR="008E4EC0" w:rsidRPr="00DA1D5D" w:rsidRDefault="008E4EC0" w:rsidP="008E4E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C2F9D" w14:textId="77777777" w:rsidR="008E4EC0" w:rsidRPr="00DA1D5D" w:rsidRDefault="008E4EC0" w:rsidP="008E4E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B39E1" w14:textId="77777777" w:rsidR="008E4EC0" w:rsidRPr="00DA1D5D" w:rsidRDefault="008E4EC0" w:rsidP="008E4E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485C84" w14:textId="77777777" w:rsidR="008E4EC0" w:rsidRPr="00DA1D5D" w:rsidRDefault="008E4EC0" w:rsidP="008E4E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121DAE" w14:textId="77777777" w:rsidR="008E4EC0" w:rsidRPr="00DA1D5D" w:rsidRDefault="008E4EC0" w:rsidP="008E4E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95B00" w14:textId="77777777" w:rsidR="008E4EC0" w:rsidRPr="00DA1D5D" w:rsidRDefault="008E4EC0" w:rsidP="008E4E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4F115" w14:textId="77777777" w:rsidR="008E4EC0" w:rsidRPr="00DA1D5D" w:rsidRDefault="008E4EC0" w:rsidP="008E4E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1838E" w14:textId="77777777" w:rsidR="008E4EC0" w:rsidRPr="00DA1D5D" w:rsidRDefault="008E4EC0" w:rsidP="008E4E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1CF" w:rsidRPr="00DA1D5D" w14:paraId="7C4486D6" w14:textId="77777777" w:rsidTr="00DA1D5D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78439C" w14:textId="2B1A8341" w:rsidR="008F3E15" w:rsidRPr="00DA1D5D" w:rsidRDefault="008F3E15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 xml:space="preserve">Wald test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C68586" w14:textId="77777777" w:rsidR="008F3E15" w:rsidRPr="00DA1D5D" w:rsidRDefault="008F3E15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D34F5" w14:textId="77777777" w:rsidR="008F3E15" w:rsidRPr="00DA1D5D" w:rsidRDefault="008F3E15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034AB8" w14:textId="2E0E78C6" w:rsidR="008F3E15" w:rsidRPr="00DA1D5D" w:rsidRDefault="008F3E15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Chi (3) =</w:t>
            </w:r>
            <w:r w:rsidR="00351A86" w:rsidRPr="00DA1D5D">
              <w:rPr>
                <w:rFonts w:ascii="Times New Roman" w:hAnsi="Times New Roman" w:cs="Times New Roman"/>
                <w:sz w:val="16"/>
                <w:szCs w:val="16"/>
              </w:rPr>
              <w:t>4.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56349C" w14:textId="77777777" w:rsidR="008F3E15" w:rsidRPr="00DA1D5D" w:rsidRDefault="008F3E15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D0E40" w14:textId="77777777" w:rsidR="008F3E15" w:rsidRPr="00DA1D5D" w:rsidRDefault="008F3E15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D57674" w14:textId="25304DDE" w:rsidR="008F3E15" w:rsidRPr="00DA1D5D" w:rsidRDefault="008F3E15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Chi (3) =</w:t>
            </w:r>
            <w:r w:rsidR="00186EE3" w:rsidRPr="00DA1D5D">
              <w:rPr>
                <w:rFonts w:ascii="Times New Roman" w:hAnsi="Times New Roman" w:cs="Times New Roman"/>
                <w:sz w:val="16"/>
                <w:szCs w:val="16"/>
              </w:rPr>
              <w:t>6.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2E3028" w14:textId="77777777" w:rsidR="008F3E15" w:rsidRPr="00DA1D5D" w:rsidRDefault="008F3E15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A5D93" w14:textId="77777777" w:rsidR="008F3E15" w:rsidRPr="00DA1D5D" w:rsidRDefault="008F3E15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D9185" w14:textId="21D95B4E" w:rsidR="008F3E15" w:rsidRPr="00DA1D5D" w:rsidRDefault="008F3E15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Chi (3) =1</w:t>
            </w:r>
            <w:r w:rsidR="0085776C" w:rsidRPr="00DA1D5D">
              <w:rPr>
                <w:rFonts w:ascii="Times New Roman" w:hAnsi="Times New Roman" w:cs="Times New Roman"/>
                <w:sz w:val="16"/>
                <w:szCs w:val="16"/>
              </w:rPr>
              <w:t>.78</w:t>
            </w:r>
          </w:p>
        </w:tc>
      </w:tr>
      <w:tr w:rsidR="00E311CF" w:rsidRPr="00DA1D5D" w14:paraId="2D8A2940" w14:textId="77777777" w:rsidTr="00DA1D5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BA1FA4" w14:textId="332A1C8C" w:rsidR="00DD640A" w:rsidRPr="00DA1D5D" w:rsidRDefault="00DD640A" w:rsidP="00DD64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5CA34F" w14:textId="77777777" w:rsidR="00DD640A" w:rsidRPr="00DA1D5D" w:rsidRDefault="00DD640A" w:rsidP="00DD64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F1C12C" w14:textId="24EFCB10" w:rsidR="00DD640A" w:rsidRPr="00DA1D5D" w:rsidRDefault="00DD640A" w:rsidP="00DD64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205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67236" w14:textId="1E4DE3AE" w:rsidR="00DD640A" w:rsidRPr="00DA1D5D" w:rsidRDefault="00DD640A" w:rsidP="00DD64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205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E8298D" w14:textId="2D244CE6" w:rsidR="00DD640A" w:rsidRPr="00DA1D5D" w:rsidRDefault="00DD640A" w:rsidP="00DD64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22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8EFF50" w14:textId="77777777" w:rsidR="00DD640A" w:rsidRPr="00DA1D5D" w:rsidRDefault="00DD640A" w:rsidP="00DD64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61E04" w14:textId="64A6E05B" w:rsidR="00DD640A" w:rsidRPr="00DA1D5D" w:rsidRDefault="00DD640A" w:rsidP="00DD64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22892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EEFB15" w14:textId="70F9E3DD" w:rsidR="00DD640A" w:rsidRPr="00DA1D5D" w:rsidRDefault="00DD640A" w:rsidP="00DD64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258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B2A5AA" w14:textId="3DA78933" w:rsidR="00DD640A" w:rsidRPr="00DA1D5D" w:rsidRDefault="00DD640A" w:rsidP="00DD64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25827</w:t>
            </w:r>
          </w:p>
        </w:tc>
      </w:tr>
      <w:tr w:rsidR="00E311CF" w:rsidRPr="00DA1D5D" w14:paraId="3702BF74" w14:textId="77777777" w:rsidTr="00DA1D5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B31F8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E8B043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BEEAE2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45B333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F86FDC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E83DEF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9CF323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283C31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99D94D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32387A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AD65DA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294B9E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46A3B2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1CF" w:rsidRPr="00DA1D5D" w14:paraId="5CA2B5AE" w14:textId="77777777" w:rsidTr="00DA1D5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6D7BE" w14:textId="77777777" w:rsidR="00062FB2" w:rsidRPr="00DA1D5D" w:rsidRDefault="00062FB2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F7069" w14:textId="77777777" w:rsidR="00062FB2" w:rsidRPr="00DA1D5D" w:rsidRDefault="00062FB2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8448F" w14:textId="77777777" w:rsidR="00062FB2" w:rsidRPr="00DA1D5D" w:rsidRDefault="00062FB2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B08AD" w14:textId="77777777" w:rsidR="00062FB2" w:rsidRPr="00DA1D5D" w:rsidRDefault="00062FB2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8AFD0" w14:textId="77777777" w:rsidR="00062FB2" w:rsidRPr="00DA1D5D" w:rsidRDefault="00062FB2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D85AC" w14:textId="77777777" w:rsidR="00062FB2" w:rsidRPr="00DA1D5D" w:rsidRDefault="00062FB2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DD96D" w14:textId="77777777" w:rsidR="00062FB2" w:rsidRPr="00DA1D5D" w:rsidRDefault="00062FB2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AD815" w14:textId="77777777" w:rsidR="00062FB2" w:rsidRPr="00DA1D5D" w:rsidRDefault="00062FB2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0666B" w14:textId="77777777" w:rsidR="00062FB2" w:rsidRPr="00DA1D5D" w:rsidRDefault="00062FB2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5E7AF" w14:textId="77777777" w:rsidR="00062FB2" w:rsidRPr="00DA1D5D" w:rsidRDefault="00062FB2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5E75F" w14:textId="77777777" w:rsidR="00062FB2" w:rsidRPr="00DA1D5D" w:rsidRDefault="00062FB2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A11F4" w14:textId="77777777" w:rsidR="00062FB2" w:rsidRPr="00DA1D5D" w:rsidRDefault="00062FB2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F75B0" w14:textId="77777777" w:rsidR="00062FB2" w:rsidRPr="00DA1D5D" w:rsidRDefault="00062FB2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1CF" w:rsidRPr="00DA1D5D" w14:paraId="4C456167" w14:textId="77777777" w:rsidTr="00DA1D5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AC0E8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76BAE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AE586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4346C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BFF0F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4A49D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BDD6B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A4F86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9B90B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CD474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F50E9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FF4A0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8933E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A1D5D" w:rsidRPr="00DA1D5D" w14:paraId="5510F9E7" w14:textId="77777777" w:rsidTr="00DA1D5D"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CD696" w14:textId="29EB387A" w:rsidR="00062FB2" w:rsidRPr="00DA1D5D" w:rsidRDefault="002915E6" w:rsidP="00062F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A1D5D">
              <w:rPr>
                <w:rFonts w:ascii="Times New Roman" w:hAnsi="Times New Roman" w:cs="Times New Roman"/>
                <w:sz w:val="18"/>
                <w:szCs w:val="16"/>
              </w:rPr>
              <w:t>B</w:t>
            </w:r>
            <w:r w:rsidR="00062FB2" w:rsidRPr="00DA1D5D">
              <w:rPr>
                <w:rFonts w:ascii="Times New Roman" w:hAnsi="Times New Roman" w:cs="Times New Roman"/>
                <w:sz w:val="18"/>
                <w:szCs w:val="16"/>
              </w:rPr>
              <w:t xml:space="preserve">:  Cox proportional regression showing the adjusted hazard ratio between </w:t>
            </w:r>
            <w:r w:rsidR="00E311C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="00E311CF">
              <w:rPr>
                <w:rFonts w:ascii="Times New Roman" w:hAnsi="Times New Roman" w:cs="Times New Roman"/>
                <w:sz w:val="18"/>
                <w:szCs w:val="16"/>
              </w:rPr>
              <w:t xml:space="preserve">the alternative measure of </w:t>
            </w:r>
            <w:bookmarkStart w:id="0" w:name="_GoBack"/>
            <w:bookmarkEnd w:id="0"/>
            <w:r w:rsidR="00062FB2" w:rsidRPr="00DA1D5D">
              <w:rPr>
                <w:rFonts w:ascii="Times New Roman" w:hAnsi="Times New Roman" w:cs="Times New Roman"/>
                <w:sz w:val="18"/>
                <w:szCs w:val="16"/>
              </w:rPr>
              <w:t>educational assortative mating, child mortality: 2008-2018 Nigeria DHS</w:t>
            </w:r>
          </w:p>
        </w:tc>
      </w:tr>
      <w:tr w:rsidR="00DA1D5D" w:rsidRPr="00DA1D5D" w14:paraId="7C308962" w14:textId="77777777" w:rsidTr="00DA1D5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F5B537" w14:textId="77777777" w:rsidR="00055BFA" w:rsidRPr="00DA1D5D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757DF" w14:textId="1638A788" w:rsidR="00055BFA" w:rsidRPr="00DA1D5D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6B7B4" w14:textId="013B7D49" w:rsidR="00055BFA" w:rsidRPr="00DA1D5D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EF80E5" w14:textId="50B29D29" w:rsidR="00055BFA" w:rsidRPr="00DA1D5D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E311CF" w:rsidRPr="00DA1D5D" w14:paraId="314564DE" w14:textId="77777777" w:rsidTr="00DA1D5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979560" w14:textId="77777777" w:rsidR="00055BFA" w:rsidRPr="00DA1D5D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B2D86D" w14:textId="55FB2292" w:rsidR="00055BFA" w:rsidRPr="00DA1D5D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Mode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19AAEC" w14:textId="1E6A3087" w:rsidR="00055BFA" w:rsidRPr="00DA1D5D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378813" w14:textId="6AD47DB0" w:rsidR="00055BFA" w:rsidRPr="00DA1D5D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Mode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23DA95" w14:textId="74E6B030" w:rsidR="00055BFA" w:rsidRPr="00DA1D5D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5CBE2D" w14:textId="510206F7" w:rsidR="00055BFA" w:rsidRPr="00DA1D5D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Mode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7CEAB7" w14:textId="55D2105D" w:rsidR="00055BFA" w:rsidRPr="00DA1D5D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</w:tr>
      <w:tr w:rsidR="00E311CF" w:rsidRPr="00DA1D5D" w14:paraId="680FE4F5" w14:textId="77777777" w:rsidTr="00DA1D5D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C856EF" w14:textId="6BB4E0F6" w:rsidR="00055BFA" w:rsidRPr="00DA1D5D" w:rsidRDefault="003E07AA" w:rsidP="003E07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BBBB41" w14:textId="07506C70" w:rsidR="00055BFA" w:rsidRPr="00DA1D5D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BA1CE" w14:textId="335CB11F" w:rsidR="00055BFA" w:rsidRPr="00DA1D5D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B29B0" w14:textId="0603C117" w:rsidR="00055BFA" w:rsidRPr="00DA1D5D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8B1437" w14:textId="59134620" w:rsidR="00055BFA" w:rsidRPr="00DA1D5D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933C33" w14:textId="5376315C" w:rsidR="00055BFA" w:rsidRPr="00DA1D5D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94F8A" w14:textId="78507A4C" w:rsidR="00055BFA" w:rsidRPr="00DA1D5D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D20E6" w14:textId="4270BAAF" w:rsidR="00055BFA" w:rsidRPr="00DA1D5D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13E123" w14:textId="79B695D3" w:rsidR="00055BFA" w:rsidRPr="00DA1D5D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B0BD6D" w14:textId="6C9EC014" w:rsidR="00055BFA" w:rsidRPr="00DA1D5D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FE3E6" w14:textId="213BA5FF" w:rsidR="00055BFA" w:rsidRPr="00DA1D5D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B6DE92" w14:textId="085BDC51" w:rsidR="00055BFA" w:rsidRPr="00DA1D5D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857616" w14:textId="471FB723" w:rsidR="00055BFA" w:rsidRPr="00DA1D5D" w:rsidRDefault="00055BFA" w:rsidP="00055B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</w:tr>
      <w:tr w:rsidR="00E311CF" w:rsidRPr="00DA1D5D" w14:paraId="280353A0" w14:textId="77777777" w:rsidTr="00DA1D5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E68CCA" w14:textId="1D083156" w:rsidR="007536B8" w:rsidRPr="00DA1D5D" w:rsidRDefault="007536B8" w:rsidP="003E07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E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3B3F288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C1A61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CE64F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25C5431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B16C06F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113A2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ACEE6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CA00502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1ECD1B9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6A8A9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F11803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3302E9" w14:textId="77777777" w:rsidR="007536B8" w:rsidRPr="00DA1D5D" w:rsidRDefault="007536B8" w:rsidP="007536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1CF" w:rsidRPr="00DA1D5D" w14:paraId="10007265" w14:textId="77777777" w:rsidTr="00DA1D5D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E0A44C" w14:textId="5E5854B2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Homogamy low (ref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0BEAC7" w14:textId="20F6893A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A8EBC" w14:textId="7044F84D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82B636" w14:textId="17E611C9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950F74" w14:textId="181FD2C8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7ECD2D" w14:textId="574F4BE7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210E3" w14:textId="50408C32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EB0A1" w14:textId="188C0FA3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EAD400" w14:textId="7ABF50CF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D3D0BA" w14:textId="5797EF2C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B4968" w14:textId="7DF91497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C12D2" w14:textId="55677B7C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AB577" w14:textId="17D805E9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1CF" w:rsidRPr="00DA1D5D" w14:paraId="728B60F7" w14:textId="77777777" w:rsidTr="00DA1D5D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175FF8" w14:textId="7DB62519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Homogamy hig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C96C1B" w14:textId="1977D61D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1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53ECC" w14:textId="759A391A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03-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6DCAC" w14:textId="1CED264E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CC6DAD" w14:textId="2A05AB7B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05-1.1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9872B8" w14:textId="67691CAC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3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5D3C2" w14:textId="5A708D6A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11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9AE49" w14:textId="602B617F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B02D9E" w14:textId="07A1F539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04-1.1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D2CD0E" w14:textId="56233A23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4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176F0" w14:textId="71777D5C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26-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CC1E8" w14:textId="0D1AD498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7D0A0" w14:textId="7C745107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16-1.46)</w:t>
            </w:r>
          </w:p>
        </w:tc>
      </w:tr>
      <w:tr w:rsidR="00E311CF" w:rsidRPr="00DA1D5D" w14:paraId="23937D75" w14:textId="77777777" w:rsidTr="00DA1D5D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8B8EC8" w14:textId="4FBA3AA0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Hypergam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F15C0F" w14:textId="3720288E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57747" w14:textId="099CD80A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66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DB1BD" w14:textId="62D7C74C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B87C6C" w14:textId="09F34826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63-1.2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8A1022" w14:textId="5B3B8DB5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6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9941D" w14:textId="52319AD5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39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3D301" w14:textId="1A20293C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52CF97" w14:textId="2F8236C4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41-1.0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F2A202" w14:textId="7EFAACFF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DEB84" w14:textId="724128DA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30-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0D0B0" w14:textId="2FA9C7A4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2D072" w14:textId="69C2C201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32-0.74)</w:t>
            </w:r>
          </w:p>
        </w:tc>
      </w:tr>
      <w:tr w:rsidR="00E311CF" w:rsidRPr="00DA1D5D" w14:paraId="3F47EB9A" w14:textId="77777777" w:rsidTr="00DA1D5D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D2AE3C" w14:textId="4A194FF9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Hypogam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7334BF" w14:textId="0B99A792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B7475" w14:textId="7095702B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08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F63B9" w14:textId="79CF4EA2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51AB65" w14:textId="1B91BE37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00-2.5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28FD8F" w14:textId="115B596C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435CE" w14:textId="0EFA6C41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00-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11E63" w14:textId="3E1FE735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57B43A" w14:textId="02A816E1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00-0.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A9DD14" w14:textId="5584C793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93111A" w14:textId="78C300DD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16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3B4D7" w14:textId="2F78066F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D5DE5" w14:textId="1C4F4D0F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26-1.91)</w:t>
            </w:r>
          </w:p>
        </w:tc>
      </w:tr>
      <w:tr w:rsidR="00E311CF" w:rsidRPr="00DA1D5D" w14:paraId="3FA679BC" w14:textId="77777777" w:rsidTr="00DA1D5D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93FE9B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9B5608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01C97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5A2B9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907331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9FEC6C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DF255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66D8A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2505A0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559156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556C9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F4A9B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DD58D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1CF" w:rsidRPr="00DA1D5D" w14:paraId="22F77213" w14:textId="77777777" w:rsidTr="00DA1D5D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F706D4" w14:textId="4C9CA11F" w:rsidR="008F3E15" w:rsidRPr="00DA1D5D" w:rsidRDefault="008F3E15" w:rsidP="00265C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 xml:space="preserve">EAM # Wealth index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CDEDF9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F4611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FE77F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80CD80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588396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CF466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8BDE7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9A2062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D924CC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56DBD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FDE60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2E63D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1CF" w:rsidRPr="00DA1D5D" w14:paraId="041DABDD" w14:textId="77777777" w:rsidTr="00DA1D5D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A58618" w14:textId="2FA89B38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Homogamy Low # wealth (ref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15F972" w14:textId="77777777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F6321" w14:textId="77777777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AC539" w14:textId="3DD9F839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4D0C8E" w14:textId="64E543E2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1.00-1.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E745FB" w14:textId="5231135C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46FF8" w14:textId="75DD9F31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8695D" w14:textId="6DF306C0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EF00AE" w14:textId="63FF6BDF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1.00-1.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FA02A1" w14:textId="77777777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3B839" w14:textId="77777777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F4576" w14:textId="2EB9BB35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8A925" w14:textId="48FC360D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1.00-1.00)</w:t>
            </w:r>
          </w:p>
        </w:tc>
      </w:tr>
      <w:tr w:rsidR="00E311CF" w:rsidRPr="00DA1D5D" w14:paraId="3EBC4C17" w14:textId="77777777" w:rsidTr="00DA1D5D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AE49D2" w14:textId="72576F49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Homogamy high # wealth in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52F7F2" w14:textId="77777777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EE616" w14:textId="77777777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DDEC4" w14:textId="3DB0AD12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E7D9F2" w14:textId="6B9DFFC7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36-1.1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A10376" w14:textId="77777777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EAAF2" w14:textId="77777777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0E106" w14:textId="160D8671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859E96" w14:textId="38C02B2E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50-3.6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21C0A1" w14:textId="77777777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795B0" w14:textId="77777777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6596D" w14:textId="04B9110F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1984C" w14:textId="6170AF6C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43-2.16)</w:t>
            </w:r>
          </w:p>
        </w:tc>
      </w:tr>
      <w:tr w:rsidR="00E311CF" w:rsidRPr="00DA1D5D" w14:paraId="086FEE8F" w14:textId="77777777" w:rsidTr="00DA1D5D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F35EA4" w14:textId="1F552959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Hypergamy # wealth in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8285ED" w14:textId="77777777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58D8D2" w14:textId="77777777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2D6B8" w14:textId="31D1A236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740FEE" w14:textId="08D1E8BD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80-1.4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941B6B" w14:textId="77777777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C984F" w14:textId="77777777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BF0A1" w14:textId="22745198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6B39D7" w14:textId="0FCBA5AC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47-1.2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96AF6B" w14:textId="77777777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46C32" w14:textId="77777777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78936" w14:textId="6BE884D9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7CEA8" w14:textId="07C33D75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50-1.23)</w:t>
            </w:r>
          </w:p>
        </w:tc>
      </w:tr>
      <w:tr w:rsidR="00E311CF" w:rsidRPr="00DA1D5D" w14:paraId="2BF36054" w14:textId="77777777" w:rsidTr="00DA1D5D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806357" w14:textId="65FE947C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Hypogamy # wealth ind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6FCCE3" w14:textId="77777777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3D07E" w14:textId="77777777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25C2B" w14:textId="30DC3291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06E697" w14:textId="32FE6EF1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33-23.9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C90A32" w14:textId="77777777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8E3C1" w14:textId="77777777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61071" w14:textId="133FB7A6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.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91BB22" w14:textId="30598BBB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1.25-2.1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C4D965" w14:textId="77777777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4F3ED" w14:textId="77777777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E84B9" w14:textId="6920C01F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0.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65479" w14:textId="4E2504F8" w:rsidR="00DA1D5D" w:rsidRPr="00DA1D5D" w:rsidRDefault="00DA1D5D" w:rsidP="00DA1D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(0.23-0.55)</w:t>
            </w:r>
          </w:p>
        </w:tc>
      </w:tr>
      <w:tr w:rsidR="00E311CF" w:rsidRPr="00DA1D5D" w14:paraId="54C7CAB0" w14:textId="77777777" w:rsidTr="00DA1D5D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6F3956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F75589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93293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60805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DE80C1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FE5D42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C6B18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54173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9CB3E5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AE06DF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A7911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37C23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E00F7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1CF" w:rsidRPr="00DA1D5D" w14:paraId="4FEBB62E" w14:textId="57FBB6D6" w:rsidTr="00DA1D5D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AC2C22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 xml:space="preserve">Wald test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25FEE6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0A2A3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5BFC0B" w14:textId="2A853D3B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Chi (3) =</w:t>
            </w:r>
            <w:r w:rsidR="00754355" w:rsidRPr="00DA1D5D">
              <w:rPr>
                <w:rFonts w:ascii="Times New Roman" w:hAnsi="Times New Roman" w:cs="Times New Roman"/>
                <w:sz w:val="16"/>
                <w:szCs w:val="16"/>
              </w:rPr>
              <w:t>3.80</w:t>
            </w:r>
          </w:p>
          <w:p w14:paraId="49E0E7A5" w14:textId="710F6B23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4,9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2380E1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40CB4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3854D8" w14:textId="4FD2749A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Chi (3) =</w:t>
            </w:r>
            <w:r w:rsidR="002508BA" w:rsidRPr="00DA1D5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A1D5D" w:rsidRPr="00DA1D5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508BA" w:rsidRPr="00DA1D5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A1D5D" w:rsidRPr="00DA1D5D">
              <w:rPr>
                <w:rFonts w:ascii="Times New Roman" w:hAnsi="Times New Roman" w:cs="Times New Roman"/>
                <w:sz w:val="16"/>
                <w:szCs w:val="16"/>
              </w:rPr>
              <w:t>22**</w:t>
            </w:r>
          </w:p>
          <w:p w14:paraId="711BBB42" w14:textId="5AA6D7AD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69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DB2800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B9F05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A209E1" w14:textId="0D5B805C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Chi (3) =</w:t>
            </w:r>
            <w:r w:rsidR="00B11A74" w:rsidRPr="00DA1D5D">
              <w:rPr>
                <w:rFonts w:ascii="Times New Roman" w:hAnsi="Times New Roman" w:cs="Times New Roman"/>
                <w:sz w:val="16"/>
                <w:szCs w:val="16"/>
              </w:rPr>
              <w:t>22.40***</w:t>
            </w:r>
          </w:p>
        </w:tc>
      </w:tr>
      <w:tr w:rsidR="00E311CF" w:rsidRPr="00DA1D5D" w14:paraId="523DF5DA" w14:textId="05D9D411" w:rsidTr="00DA1D5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B8EF6F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1C63E4D" w14:textId="5F47435D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4984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510D07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96DA588" w14:textId="4BF03ED2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6962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73F9AB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A1B3283" w14:textId="4DACFC70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93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9459A" w14:textId="005D2072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hAnsi="Times New Roman" w:cs="Times New Roman"/>
                <w:sz w:val="16"/>
                <w:szCs w:val="16"/>
              </w:rPr>
              <w:t>19318</w:t>
            </w:r>
          </w:p>
        </w:tc>
      </w:tr>
      <w:tr w:rsidR="00DA1D5D" w:rsidRPr="00DA1D5D" w14:paraId="3B89B576" w14:textId="52BB2B22" w:rsidTr="00DA1D5D"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B3831" w14:textId="77777777" w:rsidR="008F3E15" w:rsidRPr="00DA1D5D" w:rsidRDefault="008F3E15" w:rsidP="008F3E15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eastAsia="SimSun" w:hAnsi="Times New Roman" w:cs="Times New Roman"/>
                <w:sz w:val="16"/>
                <w:szCs w:val="16"/>
              </w:rPr>
              <w:t>Analyses are clustered at the household level</w:t>
            </w:r>
          </w:p>
          <w:p w14:paraId="792457C5" w14:textId="77777777" w:rsidR="008F3E15" w:rsidRPr="00DA1D5D" w:rsidRDefault="008F3E15" w:rsidP="008F3E15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eastAsia="SimSun" w:hAnsi="Times New Roman" w:cs="Times New Roman"/>
                <w:sz w:val="16"/>
                <w:szCs w:val="16"/>
              </w:rPr>
              <w:t>CI= Confidence Interval</w:t>
            </w:r>
          </w:p>
          <w:p w14:paraId="02481948" w14:textId="3D77A7F1" w:rsidR="008F3E15" w:rsidRPr="00DA1D5D" w:rsidRDefault="008F3E15" w:rsidP="008F3E15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eastAsia="SimSun" w:hAnsi="Times New Roman" w:cs="Times New Roman"/>
                <w:sz w:val="16"/>
                <w:szCs w:val="16"/>
              </w:rPr>
              <w:t>*** p&lt;0.0</w:t>
            </w:r>
            <w:r w:rsidR="001B13F2" w:rsidRPr="00DA1D5D">
              <w:rPr>
                <w:rFonts w:ascii="Times New Roman" w:eastAsia="SimSun" w:hAnsi="Times New Roman" w:cs="Times New Roman"/>
                <w:sz w:val="16"/>
                <w:szCs w:val="16"/>
              </w:rPr>
              <w:t>0</w:t>
            </w:r>
            <w:r w:rsidRPr="00DA1D5D">
              <w:rPr>
                <w:rFonts w:ascii="Times New Roman" w:eastAsia="SimSun" w:hAnsi="Times New Roman" w:cs="Times New Roman"/>
                <w:sz w:val="16"/>
                <w:szCs w:val="16"/>
              </w:rPr>
              <w:t>1,</w:t>
            </w:r>
            <w:r w:rsidR="001B13F2" w:rsidRPr="00DA1D5D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**p&lt;0.01,</w:t>
            </w:r>
            <w:r w:rsidRPr="00DA1D5D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* p&lt;0.05</w:t>
            </w:r>
          </w:p>
          <w:p w14:paraId="22FE843F" w14:textId="7C76385E" w:rsidR="008F3E15" w:rsidRPr="00DA1D5D" w:rsidRDefault="008F3E15" w:rsidP="008F3E15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eastAsia="SimSun" w:hAnsi="Times New Roman" w:cs="Times New Roman"/>
                <w:sz w:val="16"/>
                <w:szCs w:val="16"/>
              </w:rPr>
              <w:t>ref= Reference Group</w:t>
            </w:r>
          </w:p>
          <w:p w14:paraId="3F3FFCF6" w14:textId="77777777" w:rsidR="006249B7" w:rsidRPr="00DA1D5D" w:rsidRDefault="006249B7" w:rsidP="006249B7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eastAsia="SimSun" w:hAnsi="Times New Roman" w:cs="Times New Roman"/>
                <w:sz w:val="16"/>
                <w:szCs w:val="16"/>
              </w:rPr>
              <w:t>Model adjusted for covariates, Model 2 Added interaction term (EAM # wealth)</w:t>
            </w:r>
          </w:p>
          <w:p w14:paraId="19243B5C" w14:textId="77777777" w:rsidR="008F3E15" w:rsidRPr="00DA1D5D" w:rsidRDefault="008F3E15" w:rsidP="008F3E15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 xml:space="preserve">(1) Homogamy low –both parents have at most secondary school education, </w:t>
            </w:r>
          </w:p>
          <w:p w14:paraId="1E05F411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eastAsia="SimSun" w:hAnsi="Times New Roman" w:cs="Times New Roman"/>
                <w:sz w:val="16"/>
                <w:szCs w:val="16"/>
              </w:rPr>
              <w:t>(2) Homogamy high –both parents have at least tertiary education,</w:t>
            </w:r>
          </w:p>
          <w:p w14:paraId="6570FA21" w14:textId="77777777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(3) Hypergamy –the father has at least tertiary and the mother has at most secondary, </w:t>
            </w:r>
          </w:p>
          <w:p w14:paraId="71729AA1" w14:textId="11F2BDBD" w:rsidR="008F3E15" w:rsidRPr="00DA1D5D" w:rsidRDefault="008F3E15" w:rsidP="008F3E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A1D5D">
              <w:rPr>
                <w:rFonts w:ascii="Times New Roman" w:eastAsia="SimSun" w:hAnsi="Times New Roman" w:cs="Times New Roman"/>
                <w:sz w:val="16"/>
                <w:szCs w:val="16"/>
              </w:rPr>
              <w:t>(4) Hypogamy –the father has at most secondary and the mother has at least tertiary.</w:t>
            </w:r>
          </w:p>
        </w:tc>
      </w:tr>
    </w:tbl>
    <w:p w14:paraId="756BD183" w14:textId="4836478C" w:rsidR="00835504" w:rsidRDefault="000A5B29">
      <w:r>
        <w:lastRenderedPageBreak/>
        <w:br w:type="textWrapping" w:clear="all"/>
      </w:r>
    </w:p>
    <w:sectPr w:rsidR="00835504" w:rsidSect="007B61B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F02840"/>
    <w:multiLevelType w:val="hybridMultilevel"/>
    <w:tmpl w:val="376C86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134E25"/>
    <w:multiLevelType w:val="hybridMultilevel"/>
    <w:tmpl w:val="376C86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WzNDA0tzSwMDCxMDBU0lEKTi0uzszPAykwNKgFAEqCv2ktAAAA"/>
  </w:docVars>
  <w:rsids>
    <w:rsidRoot w:val="007B61BA"/>
    <w:rsid w:val="00050D8A"/>
    <w:rsid w:val="00055BFA"/>
    <w:rsid w:val="00060CB9"/>
    <w:rsid w:val="00062FB2"/>
    <w:rsid w:val="0009182F"/>
    <w:rsid w:val="000A5B29"/>
    <w:rsid w:val="000B0373"/>
    <w:rsid w:val="000B38F1"/>
    <w:rsid w:val="000C7ACC"/>
    <w:rsid w:val="00103F33"/>
    <w:rsid w:val="001046B3"/>
    <w:rsid w:val="00113123"/>
    <w:rsid w:val="0011474C"/>
    <w:rsid w:val="00186EE3"/>
    <w:rsid w:val="00190FBF"/>
    <w:rsid w:val="00194979"/>
    <w:rsid w:val="001A59A6"/>
    <w:rsid w:val="001B13F2"/>
    <w:rsid w:val="001F7B2B"/>
    <w:rsid w:val="002122A1"/>
    <w:rsid w:val="00227748"/>
    <w:rsid w:val="002508BA"/>
    <w:rsid w:val="00252127"/>
    <w:rsid w:val="00265C42"/>
    <w:rsid w:val="00270130"/>
    <w:rsid w:val="002751E2"/>
    <w:rsid w:val="002828C1"/>
    <w:rsid w:val="002915E6"/>
    <w:rsid w:val="002A52C7"/>
    <w:rsid w:val="002B1587"/>
    <w:rsid w:val="002C2CFB"/>
    <w:rsid w:val="002C7F0A"/>
    <w:rsid w:val="002E6A59"/>
    <w:rsid w:val="002F7D26"/>
    <w:rsid w:val="00351A86"/>
    <w:rsid w:val="003572B4"/>
    <w:rsid w:val="003615CA"/>
    <w:rsid w:val="003854FC"/>
    <w:rsid w:val="003C654B"/>
    <w:rsid w:val="003E07AA"/>
    <w:rsid w:val="003E43F3"/>
    <w:rsid w:val="003E66DB"/>
    <w:rsid w:val="004140E8"/>
    <w:rsid w:val="004E16BE"/>
    <w:rsid w:val="004E55BD"/>
    <w:rsid w:val="00506140"/>
    <w:rsid w:val="0051650A"/>
    <w:rsid w:val="0052149B"/>
    <w:rsid w:val="0052430E"/>
    <w:rsid w:val="0054107E"/>
    <w:rsid w:val="00577796"/>
    <w:rsid w:val="005A17BE"/>
    <w:rsid w:val="005C0098"/>
    <w:rsid w:val="005C42A4"/>
    <w:rsid w:val="005C6468"/>
    <w:rsid w:val="005D1FDF"/>
    <w:rsid w:val="005D4AFA"/>
    <w:rsid w:val="005F2FB5"/>
    <w:rsid w:val="00611AE4"/>
    <w:rsid w:val="006249B7"/>
    <w:rsid w:val="00677EC1"/>
    <w:rsid w:val="00692E55"/>
    <w:rsid w:val="006B7FFA"/>
    <w:rsid w:val="006E76E4"/>
    <w:rsid w:val="00707592"/>
    <w:rsid w:val="0074466C"/>
    <w:rsid w:val="00746FDB"/>
    <w:rsid w:val="007536B8"/>
    <w:rsid w:val="00754355"/>
    <w:rsid w:val="0076155F"/>
    <w:rsid w:val="00777F85"/>
    <w:rsid w:val="00786FD8"/>
    <w:rsid w:val="007B61BA"/>
    <w:rsid w:val="007F229E"/>
    <w:rsid w:val="00835504"/>
    <w:rsid w:val="0085776C"/>
    <w:rsid w:val="00860EB1"/>
    <w:rsid w:val="008765AC"/>
    <w:rsid w:val="0088156A"/>
    <w:rsid w:val="0089166C"/>
    <w:rsid w:val="008A7E9A"/>
    <w:rsid w:val="008C437E"/>
    <w:rsid w:val="008D1E14"/>
    <w:rsid w:val="008E4EC0"/>
    <w:rsid w:val="008E5F61"/>
    <w:rsid w:val="008F3E15"/>
    <w:rsid w:val="00917EF7"/>
    <w:rsid w:val="0092775A"/>
    <w:rsid w:val="009322A8"/>
    <w:rsid w:val="0094690E"/>
    <w:rsid w:val="009575DD"/>
    <w:rsid w:val="00957C49"/>
    <w:rsid w:val="009968CF"/>
    <w:rsid w:val="009E1502"/>
    <w:rsid w:val="00A24F34"/>
    <w:rsid w:val="00A319BF"/>
    <w:rsid w:val="00A759C4"/>
    <w:rsid w:val="00A94F17"/>
    <w:rsid w:val="00AA194B"/>
    <w:rsid w:val="00AC0C48"/>
    <w:rsid w:val="00AD2DF5"/>
    <w:rsid w:val="00B025D9"/>
    <w:rsid w:val="00B11A74"/>
    <w:rsid w:val="00B15924"/>
    <w:rsid w:val="00B253B8"/>
    <w:rsid w:val="00B471B4"/>
    <w:rsid w:val="00B55734"/>
    <w:rsid w:val="00B922E0"/>
    <w:rsid w:val="00BA7E25"/>
    <w:rsid w:val="00BB369D"/>
    <w:rsid w:val="00BB59EB"/>
    <w:rsid w:val="00BC3FD9"/>
    <w:rsid w:val="00BC4B62"/>
    <w:rsid w:val="00BD5BBB"/>
    <w:rsid w:val="00BD6FAF"/>
    <w:rsid w:val="00BD7E0D"/>
    <w:rsid w:val="00BF5AAC"/>
    <w:rsid w:val="00BF5E6E"/>
    <w:rsid w:val="00C05DD3"/>
    <w:rsid w:val="00C12D93"/>
    <w:rsid w:val="00C16617"/>
    <w:rsid w:val="00C6104E"/>
    <w:rsid w:val="00C70F7C"/>
    <w:rsid w:val="00C73E8D"/>
    <w:rsid w:val="00C775B6"/>
    <w:rsid w:val="00C95218"/>
    <w:rsid w:val="00CA1958"/>
    <w:rsid w:val="00CB0302"/>
    <w:rsid w:val="00CF08D0"/>
    <w:rsid w:val="00D32F04"/>
    <w:rsid w:val="00D43F71"/>
    <w:rsid w:val="00D52A00"/>
    <w:rsid w:val="00D60FDF"/>
    <w:rsid w:val="00D618D2"/>
    <w:rsid w:val="00D754A6"/>
    <w:rsid w:val="00D80F3E"/>
    <w:rsid w:val="00DA1D5D"/>
    <w:rsid w:val="00DD1862"/>
    <w:rsid w:val="00DD301D"/>
    <w:rsid w:val="00DD554D"/>
    <w:rsid w:val="00DD640A"/>
    <w:rsid w:val="00DE00B9"/>
    <w:rsid w:val="00E025A0"/>
    <w:rsid w:val="00E1212C"/>
    <w:rsid w:val="00E17A7F"/>
    <w:rsid w:val="00E25CF4"/>
    <w:rsid w:val="00E311CF"/>
    <w:rsid w:val="00EB007B"/>
    <w:rsid w:val="00EC541E"/>
    <w:rsid w:val="00EE34CE"/>
    <w:rsid w:val="00F2191E"/>
    <w:rsid w:val="00F30346"/>
    <w:rsid w:val="00F316CB"/>
    <w:rsid w:val="00F4755F"/>
    <w:rsid w:val="00F511B3"/>
    <w:rsid w:val="00F9036B"/>
    <w:rsid w:val="00FA7446"/>
    <w:rsid w:val="00FA7A99"/>
    <w:rsid w:val="00FC202C"/>
    <w:rsid w:val="00FC4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489ED"/>
  <w15:chartTrackingRefBased/>
  <w15:docId w15:val="{A391172F-30BB-4955-95EA-0379A76BC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61B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28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447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ulope Ariyo</dc:creator>
  <cp:keywords/>
  <dc:description/>
  <cp:lastModifiedBy>Tolulope Ariyo</cp:lastModifiedBy>
  <cp:revision>7</cp:revision>
  <dcterms:created xsi:type="dcterms:W3CDTF">2021-06-23T01:54:00Z</dcterms:created>
  <dcterms:modified xsi:type="dcterms:W3CDTF">2021-06-25T07:15:00Z</dcterms:modified>
</cp:coreProperties>
</file>